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21E" w:rsidRDefault="004A3BED">
      <w:bookmarkStart w:id="0" w:name="_GoBack"/>
      <w:bookmarkEnd w:id="0"/>
      <w:r>
        <w:t>S3</w:t>
      </w:r>
      <w:r w:rsidRPr="004A3BED">
        <w:t xml:space="preserve"> Table.</w:t>
      </w:r>
      <w:r>
        <w:t xml:space="preserve"> </w:t>
      </w:r>
      <w:r w:rsidR="00BE121E" w:rsidRPr="00BE121E">
        <w:t>Summary of results from TTAG</w:t>
      </w:r>
      <w:r w:rsidR="00BE121E">
        <w:t xml:space="preserve">, </w:t>
      </w:r>
      <w:proofErr w:type="spellStart"/>
      <w:r w:rsidR="00BE121E">
        <w:t>sonotubometry</w:t>
      </w:r>
      <w:proofErr w:type="spellEnd"/>
      <w:r w:rsidR="00BE121E">
        <w:t xml:space="preserve">, </w:t>
      </w:r>
      <w:proofErr w:type="spellStart"/>
      <w:r w:rsidR="00BE121E">
        <w:t>Ohta</w:t>
      </w:r>
      <w:proofErr w:type="spellEnd"/>
      <w:r w:rsidR="00BE121E">
        <w:t xml:space="preserve"> method and PHI-10.</w:t>
      </w: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00"/>
        <w:gridCol w:w="700"/>
        <w:gridCol w:w="780"/>
        <w:gridCol w:w="1340"/>
      </w:tblGrid>
      <w:tr w:rsidR="00BE121E" w:rsidRPr="00BE121E" w:rsidTr="00BE121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HI 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d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hta</w:t>
            </w:r>
            <w:proofErr w:type="spellEnd"/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metho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EAC/nasal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.0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.1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.29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.7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.0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3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.54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.5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.79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.14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.9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.8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.9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.6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.88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.2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.95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.72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.42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.9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.38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.1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.6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1.85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.38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1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.2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6.88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5.0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.8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.08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.2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8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.14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9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.5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.8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.0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.3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.7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.84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13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.55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.0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.8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9.17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.4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.04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.3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.0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.1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.0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.12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.79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.52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.20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.2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.56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.31</w:t>
            </w:r>
          </w:p>
        </w:tc>
      </w:tr>
      <w:tr w:rsidR="00BE121E" w:rsidRPr="00BE121E" w:rsidTr="00BE121E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121E" w:rsidRPr="00BE121E" w:rsidRDefault="00BE121E" w:rsidP="00BE121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BE121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BE121E" w:rsidRDefault="00BE121E">
      <w:pPr>
        <w:rPr>
          <w:rFonts w:hint="eastAsia"/>
        </w:rPr>
      </w:pPr>
    </w:p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>
      <w:pPr>
        <w:rPr>
          <w:rFonts w:hint="eastAsia"/>
        </w:rPr>
      </w:pPr>
    </w:p>
    <w:p w:rsidR="00BE121E" w:rsidRDefault="00BE121E"/>
    <w:sectPr w:rsidR="00BE121E" w:rsidSect="00E84AB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rC0MDI1MjEyMTBW0lEKTi0uzszPAykwrQUAaEmE7SwAAAA="/>
  </w:docVars>
  <w:rsids>
    <w:rsidRoot w:val="00E84ABB"/>
    <w:rsid w:val="001A2C99"/>
    <w:rsid w:val="001E304F"/>
    <w:rsid w:val="004A3BED"/>
    <w:rsid w:val="00680790"/>
    <w:rsid w:val="007A26AB"/>
    <w:rsid w:val="007B5C54"/>
    <w:rsid w:val="00A95B88"/>
    <w:rsid w:val="00BE121E"/>
    <w:rsid w:val="00BF0363"/>
    <w:rsid w:val="00E8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67A6E2-9644-4459-86A4-12D4ED96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怜吉</dc:creator>
  <cp:keywords/>
  <dc:description/>
  <cp:lastModifiedBy>池田 怜吉</cp:lastModifiedBy>
  <cp:revision>2</cp:revision>
  <dcterms:created xsi:type="dcterms:W3CDTF">2019-12-13T22:56:00Z</dcterms:created>
  <dcterms:modified xsi:type="dcterms:W3CDTF">2019-12-13T22:56:00Z</dcterms:modified>
</cp:coreProperties>
</file>